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38E" w:rsidRPr="002E4B89" w:rsidRDefault="0046438E" w:rsidP="0046438E">
      <w:pPr>
        <w:spacing w:line="480" w:lineRule="auto"/>
      </w:pPr>
      <w:bookmarkStart w:id="0" w:name="_GoBack"/>
      <w:r w:rsidRPr="002E4B89">
        <w:t>Supplementary Table</w:t>
      </w:r>
      <w:bookmarkEnd w:id="0"/>
      <w:r w:rsidRPr="002E4B89">
        <w:t xml:space="preserve"> 1. The social demographic and drug-use characteristics of the all participants.</w:t>
      </w:r>
    </w:p>
    <w:tbl>
      <w:tblPr>
        <w:tblW w:w="55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74"/>
        <w:gridCol w:w="1721"/>
        <w:gridCol w:w="1721"/>
        <w:gridCol w:w="1721"/>
      </w:tblGrid>
      <w:tr w:rsidR="0046438E" w:rsidRPr="002E4B89" w:rsidTr="008B755C">
        <w:trPr>
          <w:trHeight w:val="349"/>
        </w:trPr>
        <w:tc>
          <w:tcPr>
            <w:tcW w:w="21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6438E" w:rsidRPr="002E4B89" w:rsidRDefault="0046438E" w:rsidP="008B755C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6438E" w:rsidRPr="002E4B89" w:rsidRDefault="0046438E" w:rsidP="008B755C">
            <w:pPr>
              <w:spacing w:line="480" w:lineRule="auto"/>
              <w:jc w:val="center"/>
              <w:rPr>
                <w:sz w:val="22"/>
              </w:rPr>
            </w:pPr>
            <w:r w:rsidRPr="002E4B89">
              <w:rPr>
                <w:rFonts w:hint="eastAsia"/>
                <w:sz w:val="22"/>
              </w:rPr>
              <w:t>Total</w:t>
            </w:r>
          </w:p>
          <w:p w:rsidR="0046438E" w:rsidRPr="002E4B89" w:rsidRDefault="0046438E" w:rsidP="008B755C">
            <w:pPr>
              <w:spacing w:line="480" w:lineRule="auto"/>
              <w:jc w:val="center"/>
              <w:rPr>
                <w:sz w:val="22"/>
              </w:rPr>
            </w:pPr>
            <w:r w:rsidRPr="002E4B89">
              <w:rPr>
                <w:sz w:val="22"/>
              </w:rPr>
              <w:t>n= 429, (100%)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6438E" w:rsidRPr="002E4B89" w:rsidRDefault="0046438E" w:rsidP="008B755C">
            <w:pPr>
              <w:spacing w:line="480" w:lineRule="auto"/>
              <w:jc w:val="center"/>
              <w:rPr>
                <w:sz w:val="22"/>
              </w:rPr>
            </w:pPr>
            <w:r w:rsidRPr="002E4B89">
              <w:rPr>
                <w:sz w:val="22"/>
              </w:rPr>
              <w:t>follow-up data matched</w:t>
            </w:r>
          </w:p>
          <w:p w:rsidR="0046438E" w:rsidRPr="002E4B89" w:rsidRDefault="0046438E" w:rsidP="008B755C">
            <w:pPr>
              <w:spacing w:line="480" w:lineRule="auto"/>
              <w:jc w:val="center"/>
              <w:rPr>
                <w:sz w:val="22"/>
              </w:rPr>
            </w:pPr>
            <w:r w:rsidRPr="002E4B89">
              <w:rPr>
                <w:sz w:val="22"/>
              </w:rPr>
              <w:t>n= 232, (54.1%)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6438E" w:rsidRPr="002E4B89" w:rsidRDefault="0046438E" w:rsidP="008B755C">
            <w:pPr>
              <w:spacing w:line="480" w:lineRule="auto"/>
              <w:jc w:val="center"/>
              <w:rPr>
                <w:sz w:val="22"/>
              </w:rPr>
            </w:pPr>
            <w:r w:rsidRPr="002E4B89">
              <w:rPr>
                <w:sz w:val="22"/>
              </w:rPr>
              <w:t>follow-up data unmatched</w:t>
            </w:r>
          </w:p>
          <w:p w:rsidR="0046438E" w:rsidRPr="002E4B89" w:rsidRDefault="0046438E" w:rsidP="008B755C">
            <w:pPr>
              <w:spacing w:line="480" w:lineRule="auto"/>
              <w:jc w:val="center"/>
              <w:rPr>
                <w:sz w:val="22"/>
              </w:rPr>
            </w:pPr>
            <w:r w:rsidRPr="002E4B89">
              <w:rPr>
                <w:sz w:val="22"/>
              </w:rPr>
              <w:t>n= 197, (45.9%)</w:t>
            </w:r>
          </w:p>
        </w:tc>
      </w:tr>
      <w:tr w:rsidR="0046438E" w:rsidRPr="002E4B89" w:rsidTr="008B755C">
        <w:trPr>
          <w:trHeight w:val="27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Demographic characteristics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 xml:space="preserve">Age, years (Mean, </w:t>
            </w:r>
            <w:proofErr w:type="spellStart"/>
            <w:r w:rsidRPr="002E4B89">
              <w:rPr>
                <w:sz w:val="22"/>
              </w:rPr>
              <w:t>std</w:t>
            </w:r>
            <w:proofErr w:type="spellEnd"/>
            <w:r w:rsidRPr="002E4B89">
              <w:rPr>
                <w:sz w:val="22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5.29, (8.32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5.62, (8.24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4.91, (8.41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Gender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Male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88/422, (68.2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46/227, (64.3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42/195, (72.8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Female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34/422, (31.8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81/227, (35.7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53/195, (27.2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Ethnicity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Han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417/428, (97.4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25/231, (97.4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92/197, (97.5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Others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1/428, (2.6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6/231, (2.6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5/197, (2.5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Employment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Employed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25/424, (53.1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17/230, (50.9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08/194, (55.7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Unemployed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99/424, (46.9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13/230, (49.1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86/194, (44.3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Currently married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Yes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69/426, (39.7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88/229, (38.4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81/197, (41.1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No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57/426, (60.3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41/229, (61.6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16/197, (58.9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Accommodation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Live with parents or children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56/425, (36.7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98/229, (42.8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58/196, (29.6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Live alone or with others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69/425, (63.3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31/229, (57.2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38/196, (70.4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Education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lastRenderedPageBreak/>
              <w:t>Less than high school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75/426, (64.6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52/229, (66.4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23/197, (62.4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F0525E">
              <w:rPr>
                <w:sz w:val="22"/>
              </w:rPr>
              <w:t>High</w:t>
            </w:r>
            <w:r w:rsidRPr="002E4B89">
              <w:rPr>
                <w:sz w:val="22"/>
              </w:rPr>
              <w:t xml:space="preserve"> school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21/426, (28.4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65/229, (28.4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56/197, (28.4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F0525E">
              <w:rPr>
                <w:sz w:val="22"/>
              </w:rPr>
              <w:t>More</w:t>
            </w:r>
            <w:r w:rsidRPr="002E4B89">
              <w:rPr>
                <w:sz w:val="22"/>
              </w:rPr>
              <w:t xml:space="preserve"> than high school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0/426, (7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2/229, (5.2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8/197, (9.1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 xml:space="preserve">Education experience, years (Mean, </w:t>
            </w:r>
            <w:proofErr w:type="spellStart"/>
            <w:r w:rsidRPr="002E4B89">
              <w:rPr>
                <w:sz w:val="22"/>
              </w:rPr>
              <w:t>std</w:t>
            </w:r>
            <w:proofErr w:type="spellEnd"/>
            <w:r w:rsidRPr="002E4B89">
              <w:rPr>
                <w:sz w:val="22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9.44, (2.38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9.48, (2.14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9.4, (2.64)</w:t>
            </w:r>
          </w:p>
        </w:tc>
      </w:tr>
      <w:tr w:rsidR="0046438E" w:rsidRPr="002E4B89" w:rsidTr="008B755C">
        <w:trPr>
          <w:trHeight w:val="270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color w:val="000000"/>
                <w:sz w:val="22"/>
              </w:rPr>
            </w:pPr>
            <w:r w:rsidRPr="002E4B89">
              <w:rPr>
                <w:color w:val="000000"/>
                <w:sz w:val="22"/>
              </w:rPr>
              <w:t>Drug use history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 xml:space="preserve">Use history, years (Mean, </w:t>
            </w:r>
            <w:proofErr w:type="spellStart"/>
            <w:r w:rsidRPr="002E4B89">
              <w:rPr>
                <w:sz w:val="22"/>
              </w:rPr>
              <w:t>std</w:t>
            </w:r>
            <w:proofErr w:type="spellEnd"/>
            <w:r w:rsidRPr="002E4B89">
              <w:rPr>
                <w:sz w:val="22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.14, (2.64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.91, (2.62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.41, (2.65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 xml:space="preserve">Onset age, years (Mean, </w:t>
            </w:r>
            <w:proofErr w:type="spellStart"/>
            <w:r w:rsidRPr="002E4B89">
              <w:rPr>
                <w:sz w:val="22"/>
              </w:rPr>
              <w:t>std</w:t>
            </w:r>
            <w:proofErr w:type="spellEnd"/>
            <w:r w:rsidRPr="002E4B89">
              <w:rPr>
                <w:sz w:val="22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2.11, (8.68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2.75, (8.75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1.34, (8.55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 xml:space="preserve">30 Days frequency, times (Mean, </w:t>
            </w:r>
            <w:proofErr w:type="spellStart"/>
            <w:r w:rsidRPr="002E4B89">
              <w:rPr>
                <w:sz w:val="22"/>
              </w:rPr>
              <w:t>std</w:t>
            </w:r>
            <w:proofErr w:type="spellEnd"/>
            <w:r w:rsidRPr="002E4B89">
              <w:rPr>
                <w:sz w:val="22"/>
              </w:rPr>
              <w:t>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5.01, (11.98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3.85, (12.04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6.35, (11.79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Opioid use history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Yes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78/388, (45.9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89/203, (43.8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89/185, (48.1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No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10/388, (54.1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14/203, (56.2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96/185, (51.9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Marijuana use history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Yes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98/429, (22.8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55/232, (23.7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43/197, (21.8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No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31/429, (77.2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77/232, (76.3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54/197, (78.2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Use with partner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Yes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88/421, (20.9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45/229, (19.7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43/192, (22.4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No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333/421, (79.1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84/229, (80.3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49/192, (77.6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Alcohol use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Yes (n, 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30/388, (33.5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74/203, (36.5%)</w:t>
            </w:r>
          </w:p>
        </w:tc>
        <w:tc>
          <w:tcPr>
            <w:tcW w:w="942" w:type="pct"/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56/185, (30.3%)</w:t>
            </w:r>
          </w:p>
        </w:tc>
      </w:tr>
      <w:tr w:rsidR="0046438E" w:rsidRPr="002E4B89" w:rsidTr="008B755C">
        <w:trPr>
          <w:trHeight w:val="270"/>
        </w:trPr>
        <w:tc>
          <w:tcPr>
            <w:tcW w:w="217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>No (n, %)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258/388, (66.5%)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29/203, (63.5%)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6438E" w:rsidRPr="002E4B89" w:rsidRDefault="0046438E" w:rsidP="008B755C">
            <w:pPr>
              <w:spacing w:line="480" w:lineRule="auto"/>
              <w:rPr>
                <w:sz w:val="22"/>
              </w:rPr>
            </w:pPr>
            <w:r w:rsidRPr="002E4B89">
              <w:rPr>
                <w:rFonts w:hint="eastAsia"/>
              </w:rPr>
              <w:t>129/185, (69.7%)</w:t>
            </w:r>
          </w:p>
        </w:tc>
      </w:tr>
      <w:tr w:rsidR="0046438E" w:rsidRPr="002E4B89" w:rsidTr="008B755C">
        <w:trPr>
          <w:trHeight w:val="270"/>
        </w:trPr>
        <w:tc>
          <w:tcPr>
            <w:tcW w:w="5000" w:type="pct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6438E" w:rsidRPr="002E4B89" w:rsidRDefault="0046438E" w:rsidP="008B755C">
            <w:pPr>
              <w:numPr>
                <w:ilvl w:val="0"/>
                <w:numId w:val="1"/>
              </w:numPr>
              <w:spacing w:line="480" w:lineRule="auto"/>
              <w:rPr>
                <w:sz w:val="22"/>
              </w:rPr>
            </w:pPr>
            <w:r w:rsidRPr="002E4B89">
              <w:rPr>
                <w:sz w:val="22"/>
              </w:rPr>
              <w:t xml:space="preserve">Regularly drink more than 1 year before compulsory </w:t>
            </w:r>
            <w:r w:rsidRPr="002E4B89">
              <w:t>rehabilitation</w:t>
            </w:r>
          </w:p>
        </w:tc>
      </w:tr>
    </w:tbl>
    <w:p w:rsidR="0046438E" w:rsidRPr="002E4B89" w:rsidRDefault="0046438E" w:rsidP="0046438E"/>
    <w:p w:rsidR="00B06C29" w:rsidRPr="0046438E" w:rsidRDefault="00B06C29"/>
    <w:sectPr w:rsidR="00B06C29" w:rsidRPr="00464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5962BF"/>
    <w:multiLevelType w:val="hybridMultilevel"/>
    <w:tmpl w:val="CCC2C708"/>
    <w:lvl w:ilvl="0" w:tplc="87703F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38E"/>
    <w:rsid w:val="0046438E"/>
    <w:rsid w:val="00B0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F4B4F-4259-4551-865F-9962B30D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hy</dc:creator>
  <cp:keywords/>
  <dc:description/>
  <cp:lastModifiedBy>tanhy</cp:lastModifiedBy>
  <cp:revision>1</cp:revision>
  <dcterms:created xsi:type="dcterms:W3CDTF">2019-03-09T13:49:00Z</dcterms:created>
  <dcterms:modified xsi:type="dcterms:W3CDTF">2019-03-09T13:50:00Z</dcterms:modified>
</cp:coreProperties>
</file>